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B425C" w14:textId="026E4BD1" w:rsidR="00840B3F" w:rsidRPr="00640543" w:rsidRDefault="00840B3F" w:rsidP="00840B3F">
      <w:pPr>
        <w:spacing w:line="360" w:lineRule="auto"/>
        <w:jc w:val="both"/>
        <w:rPr>
          <w:rFonts w:ascii="Times New Roman" w:hAnsi="Times New Roman"/>
          <w:szCs w:val="21"/>
        </w:rPr>
      </w:pPr>
      <w:bookmarkStart w:id="0" w:name="_GoBack"/>
      <w:bookmarkEnd w:id="0"/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7</w:t>
      </w:r>
      <w:r w:rsidRPr="00640543">
        <w:rPr>
          <w:rFonts w:ascii="Times New Roman" w:hAnsi="Times New Roman"/>
          <w:b/>
        </w:rPr>
        <w:t>.</w:t>
      </w:r>
      <w:r w:rsidRPr="00640543">
        <w:rPr>
          <w:rFonts w:ascii="Times New Roman" w:hAnsi="Times New Roman"/>
        </w:rPr>
        <w:t xml:space="preserve">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Pr="00FE2DDB">
        <w:rPr>
          <w:rFonts w:ascii="Times New Roman" w:hAnsi="Times New Roman"/>
          <w:b/>
        </w:rPr>
        <w:t xml:space="preserve">QTL </w:t>
      </w:r>
      <w:r w:rsidRPr="00FE2DDB">
        <w:rPr>
          <w:rFonts w:ascii="Times New Roman" w:hAnsi="Times New Roman"/>
          <w:b/>
          <w:szCs w:val="21"/>
        </w:rPr>
        <w:t>associated with</w:t>
      </w:r>
      <w:r w:rsidRPr="00FE2DDB">
        <w:rPr>
          <w:rFonts w:ascii="Times New Roman" w:hAnsi="Times New Roman"/>
          <w:b/>
        </w:rPr>
        <w:t xml:space="preserve"> mature weight</w:t>
      </w:r>
      <w:r w:rsidRPr="00FE2DDB">
        <w:rPr>
          <w:rFonts w:ascii="Times New Roman" w:hAnsi="Times New Roman"/>
          <w:b/>
          <w:szCs w:val="21"/>
        </w:rPr>
        <w:t xml:space="preserve"> in 2 cattle breeds.</w:t>
      </w:r>
      <w:r w:rsidRPr="00640543">
        <w:rPr>
          <w:rFonts w:ascii="Times New Roman" w:hAnsi="Times New Roman"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8E689F" w:rsidRPr="00680225" w14:paraId="6DD3D268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DB2D8" w14:textId="77777777" w:rsidR="00840B3F" w:rsidRPr="00680225" w:rsidRDefault="00840B3F" w:rsidP="004A416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80225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680225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2BFC4" w14:textId="77777777" w:rsidR="00840B3F" w:rsidRPr="00680225" w:rsidRDefault="00840B3F" w:rsidP="004A4169">
            <w:pPr>
              <w:rPr>
                <w:rFonts w:ascii="Times New Roman" w:hAnsi="Times New Roman"/>
                <w:sz w:val="20"/>
                <w:szCs w:val="20"/>
              </w:rPr>
            </w:pPr>
            <w:r w:rsidRPr="00680225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39DFE" w14:textId="77777777" w:rsidR="00840B3F" w:rsidRPr="00680225" w:rsidRDefault="00840B3F" w:rsidP="004A4169">
            <w:pPr>
              <w:rPr>
                <w:rFonts w:ascii="Times New Roman" w:hAnsi="Times New Roman"/>
                <w:sz w:val="20"/>
                <w:szCs w:val="20"/>
              </w:rPr>
            </w:pPr>
            <w:r w:rsidRPr="00680225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0E04F" w14:textId="502F6D8E" w:rsidR="00840B3F" w:rsidRPr="00680225" w:rsidRDefault="00840B3F" w:rsidP="006802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25">
              <w:rPr>
                <w:rFonts w:ascii="Times New Roman" w:hAnsi="Times New Roman"/>
                <w:sz w:val="20"/>
                <w:szCs w:val="20"/>
              </w:rPr>
              <w:t>N</w:t>
            </w:r>
            <w:r w:rsidR="00680225">
              <w:rPr>
                <w:rFonts w:ascii="Times New Roman" w:hAnsi="Times New Roman"/>
                <w:sz w:val="20"/>
                <w:szCs w:val="20"/>
              </w:rPr>
              <w:t>o.</w:t>
            </w:r>
            <w:r w:rsidRPr="00680225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9F1AB" w14:textId="77777777" w:rsidR="00840B3F" w:rsidRPr="00680225" w:rsidRDefault="00840B3F" w:rsidP="004A416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80225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90516" w14:textId="2F828AB5" w:rsidR="00840B3F" w:rsidRPr="00680225" w:rsidRDefault="00840B3F" w:rsidP="006802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25">
              <w:rPr>
                <w:rFonts w:ascii="Times New Roman" w:hAnsi="Times New Roman"/>
                <w:sz w:val="20"/>
                <w:szCs w:val="20"/>
              </w:rPr>
              <w:t>%</w:t>
            </w:r>
            <w:r w:rsidR="00680225">
              <w:rPr>
                <w:rFonts w:ascii="Times New Roman" w:hAnsi="Times New Roman"/>
                <w:sz w:val="20"/>
                <w:szCs w:val="20"/>
              </w:rPr>
              <w:t>V</w:t>
            </w:r>
            <w:r w:rsidR="00680225" w:rsidRPr="00680225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50046" w14:textId="77777777" w:rsidR="00840B3F" w:rsidRPr="00680225" w:rsidRDefault="00840B3F" w:rsidP="004A4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25">
              <w:rPr>
                <w:rFonts w:ascii="Times New Roman" w:hAnsi="Times New Roman"/>
                <w:sz w:val="20"/>
                <w:szCs w:val="20"/>
              </w:rPr>
              <w:t>PPI</w:t>
            </w:r>
            <w:r w:rsidRPr="00680225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84AC2" w14:textId="067231CB" w:rsidR="00840B3F" w:rsidRPr="00680225" w:rsidRDefault="007239AC" w:rsidP="004A416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680225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840B3F" w:rsidRPr="00680225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6508B955" w14:textId="6994C579" w:rsidR="00840B3F" w:rsidRPr="00680225" w:rsidRDefault="00680225" w:rsidP="004A4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840B3F" w:rsidRPr="00680225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AEF50" w14:textId="77777777" w:rsidR="00840B3F" w:rsidRPr="00680225" w:rsidRDefault="00840B3F" w:rsidP="004A416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0225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680225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7B8617" w14:textId="77777777" w:rsidR="00840B3F" w:rsidRPr="00680225" w:rsidRDefault="00840B3F" w:rsidP="004A41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80225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680225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8E689F" w:rsidRPr="00680225" w14:paraId="26922EB1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C681" w14:textId="14A24493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_76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4443" w14:textId="5D115C3B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41762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B2DA" w14:textId="36386526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89800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8406B" w14:textId="3F6DEDDC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C1FF0" w14:textId="0D096FF3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21694" w14:textId="4D1751DA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DDD2" w14:textId="6834E32A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281A8" w14:textId="0740877A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64947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6074BEA2" w14:textId="1B76E3A1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,416,854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22AF5" w14:textId="267F819B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6FE9A" w14:textId="6979FEC6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8E689F" w:rsidRPr="00680225" w14:paraId="178212D0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007C" w14:textId="2F3878C1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_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7A20" w14:textId="75A48CAD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4209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F8BE" w14:textId="0B39DD21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9707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D3FB4" w14:textId="7D7A1BEC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1BC72" w14:textId="770BBFA0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75C60" w14:textId="1B2AC278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F8533" w14:textId="26F88958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5C373" w14:textId="190CC8C0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4209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80F63" w14:textId="77F7EFC2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,000,2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2FF22" w14:textId="46FF6CF6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2C811" w14:textId="402925DC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8E689F" w:rsidRPr="00680225" w14:paraId="3EC0725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78D8" w14:textId="248DB7D7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_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FB04" w14:textId="045C9549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40478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AEBA" w14:textId="649C541A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4280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E1372" w14:textId="05A46704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D029D" w14:textId="113322B4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A00CC" w14:textId="7B764348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D820D" w14:textId="37D00F60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314CD" w14:textId="1C9D9115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0575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1BB69" w14:textId="45BE009E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,519,7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F9B2A" w14:textId="6B5F4328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062F0" w14:textId="6192E437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 w:rsidR="008E689F" w:rsidRPr="00680225" w14:paraId="61304C4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708A" w14:textId="4097AA0D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49A7" w14:textId="292FC72A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692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7EAF" w14:textId="5C2DF50E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1252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0D272" w14:textId="4568C441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63534" w14:textId="60F50FD6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40B44" w14:textId="65CC0987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127D0" w14:textId="2902823F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136FE" w14:textId="48333327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2112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A5B6" w14:textId="41D2EB40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,269,3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CFF21" w14:textId="035E854A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43775" w14:textId="21A6FB2B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8E689F" w:rsidRPr="00680225" w14:paraId="4708AD28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6821" w14:textId="41E449A2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7FE5" w14:textId="36165987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6017" w14:textId="3BF065D8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F1B6A" w14:textId="171D8240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B68CE" w14:textId="32B27395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0829F" w14:textId="08297119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FFB29" w14:textId="3331E045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30EDD" w14:textId="043CF463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E0C41" w14:textId="67E1D756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14,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8D689" w14:textId="7DE5A85F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AECBB" w14:textId="3B512932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8E689F" w:rsidRPr="00680225" w14:paraId="2D4E6F0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AE99" w14:textId="07DBCAF1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FFF7" w14:textId="5F52B2EC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50863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A583" w14:textId="59507D3E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5010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B52F5" w14:textId="0D0FB969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A359B" w14:textId="0F92C870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7426B" w14:textId="27AD5330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DBCF" w14:textId="713CCF0E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C8558" w14:textId="69186471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593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43F3C" w14:textId="0617E10F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,595,9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AB877" w14:textId="71B179E5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374A4" w14:textId="10E5DA8D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8E689F" w:rsidRPr="00680225" w14:paraId="5A8AF95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22E8" w14:textId="18C3EDA8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DD12" w14:textId="06886D02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9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DDA0" w14:textId="09B1CE13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6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8EDAF" w14:textId="52BB4F17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33302" w14:textId="0B8F089F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8A4CD" w14:textId="0A7FE778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7147B" w14:textId="09B8E41C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97B84" w14:textId="307B2A57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3FB5" w14:textId="1EAB6693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CEAE8" w14:textId="5765FDC1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C8C31" w14:textId="5A505A1F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8E689F" w:rsidRPr="00680225" w14:paraId="512277F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214D" w14:textId="6DA2E386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3E45" w14:textId="122D7448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16437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B8DB" w14:textId="537AC863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5070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37097" w14:textId="7C232A66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33231" w14:textId="67E0169B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93366" w14:textId="3D26B887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5D9B2" w14:textId="3E080731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D756F" w14:textId="49DB0107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25880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EC8CA" w14:textId="6B86D210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178,8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9C055" w14:textId="5BBCE610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44A48" w14:textId="4B44E489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8E689F" w:rsidRPr="00680225" w14:paraId="19FC9E0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D17E" w14:textId="7E209BCE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AB88" w14:textId="38E52CA0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72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7BA9" w14:textId="20EE214B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949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FFAF5" w14:textId="49457E94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B4672" w14:textId="7F194086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A5B27" w14:textId="0D7D9C71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7DBE8" w14:textId="13CD766F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C2D1F" w14:textId="405985A6" w:rsidR="00840B3F" w:rsidRPr="00680225" w:rsidRDefault="00A71568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BCFEE" w14:textId="43DFA019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4DD36" w14:textId="2976732D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75534" w14:textId="265095A1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8E689F" w:rsidRPr="00680225" w14:paraId="51305412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67EB5" w14:textId="6BEA309C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77A046" w14:textId="58F9381A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C71F3" w14:textId="48B4BE66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BC4CEB" w14:textId="3BC9D31C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DFC4D0" w14:textId="15AB0738" w:rsidR="00840B3F" w:rsidRPr="00680225" w:rsidRDefault="00840B3F" w:rsidP="004A41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8E39B4" w14:textId="155C90D3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487593" w14:textId="1AD8D7B7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D3514F" w14:textId="019F9793" w:rsidR="00840B3F" w:rsidRPr="00680225" w:rsidRDefault="00840B3F" w:rsidP="004A41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022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4975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64E3136C" w14:textId="628C4F40" w:rsidR="00840B3F" w:rsidRPr="00680225" w:rsidRDefault="00840B3F" w:rsidP="004A41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746,83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6CFA43" w14:textId="32AA87CA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C9C8FC" w14:textId="4672C3AE" w:rsidR="00840B3F" w:rsidRPr="00680225" w:rsidRDefault="00840B3F" w:rsidP="004A4169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022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</w:tbl>
    <w:p w14:paraId="75F5CCDF" w14:textId="172ADAF7" w:rsidR="00680225" w:rsidRPr="007D6445" w:rsidRDefault="00680225" w:rsidP="00680225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Pr="007D6445">
        <w:rPr>
          <w:rFonts w:ascii="Times New Roman" w:hAnsi="Times New Roman"/>
          <w:sz w:val="20"/>
          <w:szCs w:val="20"/>
        </w:rPr>
        <w:t>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71C18E1B" w14:textId="77777777" w:rsidR="00680225" w:rsidRPr="007D6445" w:rsidRDefault="00680225" w:rsidP="00680225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7D5A5646" w14:textId="1BABC65F" w:rsidR="00840B3F" w:rsidRPr="00680225" w:rsidRDefault="00840B3F" w:rsidP="00840B3F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680225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680225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680225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0DACADD9" w14:textId="77777777" w:rsidR="00840B3F" w:rsidRPr="00680225" w:rsidRDefault="00840B3F" w:rsidP="00840B3F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680225">
        <w:rPr>
          <w:rFonts w:ascii="Times New Roman" w:hAnsi="Times New Roman"/>
          <w:sz w:val="20"/>
          <w:szCs w:val="20"/>
          <w:vertAlign w:val="superscript"/>
        </w:rPr>
        <w:t>4</w:t>
      </w:r>
      <w:r w:rsidRPr="00680225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680225">
        <w:rPr>
          <w:rFonts w:ascii="Times New Roman" w:hAnsi="Times New Roman"/>
          <w:sz w:val="20"/>
          <w:szCs w:val="20"/>
        </w:rPr>
        <w:t>Illumina</w:t>
      </w:r>
      <w:proofErr w:type="spellEnd"/>
      <w:r w:rsidRPr="00680225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680225">
        <w:rPr>
          <w:rFonts w:ascii="Times New Roman" w:hAnsi="Times New Roman"/>
          <w:sz w:val="20"/>
          <w:szCs w:val="20"/>
        </w:rPr>
        <w:t xml:space="preserve"> </w:t>
      </w:r>
    </w:p>
    <w:p w14:paraId="5B163A58" w14:textId="2BCAAC1F" w:rsidR="00840B3F" w:rsidRPr="00640543" w:rsidRDefault="00840B3F">
      <w:pPr>
        <w:rPr>
          <w:rFonts w:ascii="Times New Roman" w:hAnsi="Times New Roman"/>
          <w:b/>
        </w:rPr>
      </w:pPr>
    </w:p>
    <w:sectPr w:rsidR="00840B3F" w:rsidRPr="00640543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0C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37C6F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0C3E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4F6E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1DAC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812708-4E42-7646-9832-AC63E8E6A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1339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41:00Z</dcterms:created>
  <dcterms:modified xsi:type="dcterms:W3CDTF">2013-12-31T18:41:00Z</dcterms:modified>
</cp:coreProperties>
</file>